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857" w:rsidRPr="00D501DF" w:rsidRDefault="00961857" w:rsidP="00961857">
      <w:pPr>
        <w:pStyle w:val="Caption"/>
        <w:keepNext/>
        <w:spacing w:after="0"/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</w:pPr>
      <w:r w:rsidRPr="00D501DF"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  <w:t xml:space="preserve">Chart 2- Sociodemographic characteristics of South American countries. </w:t>
      </w:r>
    </w:p>
    <w:tbl>
      <w:tblPr>
        <w:tblW w:w="1124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1"/>
        <w:gridCol w:w="2050"/>
        <w:gridCol w:w="2147"/>
        <w:gridCol w:w="2919"/>
        <w:gridCol w:w="1954"/>
      </w:tblGrid>
      <w:tr w:rsidR="00961857" w:rsidRPr="009E6FB6" w:rsidTr="001A4B10">
        <w:trPr>
          <w:trHeight w:val="698"/>
        </w:trPr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Urban Population (%)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fe expectancy at birth (total, years)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dividuals using the internet (per 100 inhabitants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GINI </w:t>
            </w:r>
          </w:p>
        </w:tc>
      </w:tr>
      <w:tr w:rsidR="00961857" w:rsidRPr="009E6FB6" w:rsidTr="001A4B10">
        <w:trPr>
          <w:trHeight w:val="229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rgentina (2018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91.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6.5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4.2</w:t>
            </w: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1.3</w:t>
            </w:r>
          </w:p>
        </w:tc>
      </w:tr>
      <w:tr w:rsidR="00961857" w:rsidRPr="009E6FB6" w:rsidTr="001A4B10">
        <w:trPr>
          <w:trHeight w:val="208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olivia (2012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7.3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9.9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5.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46.6</w:t>
            </w:r>
          </w:p>
        </w:tc>
      </w:tr>
      <w:tr w:rsidR="00961857" w:rsidRPr="009E6FB6" w:rsidTr="001A4B10">
        <w:trPr>
          <w:trHeight w:val="208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Brazil (2015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5.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4.9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58.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51.9</w:t>
            </w:r>
          </w:p>
        </w:tc>
      </w:tr>
      <w:tr w:rsidR="00961857" w:rsidRPr="009E6FB6" w:rsidTr="001A4B10">
        <w:trPr>
          <w:trHeight w:val="208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hile (2013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2.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9.3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45.8</w:t>
            </w:r>
          </w:p>
        </w:tc>
      </w:tr>
      <w:tr w:rsidR="00961857" w:rsidRPr="009E6FB6" w:rsidTr="001A4B10">
        <w:trPr>
          <w:trHeight w:val="208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olombia (2017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0.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6.9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62.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49.7</w:t>
            </w:r>
          </w:p>
        </w:tc>
      </w:tr>
      <w:tr w:rsidR="00961857" w:rsidRPr="009E6FB6" w:rsidTr="001A4B10">
        <w:trPr>
          <w:trHeight w:val="229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Ecuador (2018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3.8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6.8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54.1</w:t>
            </w:r>
            <w:r w:rsidRPr="009E6FB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45.4</w:t>
            </w:r>
          </w:p>
        </w:tc>
      </w:tr>
      <w:tr w:rsidR="00961857" w:rsidRPr="009E6FB6" w:rsidTr="001A4B10">
        <w:trPr>
          <w:trHeight w:val="229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Guyana (2010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6.6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8.0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9.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45.1</w:t>
            </w:r>
            <w:r w:rsidRPr="009E6FB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</w:tr>
      <w:tr w:rsidR="00961857" w:rsidRPr="009E6FB6" w:rsidTr="001A4B10">
        <w:trPr>
          <w:trHeight w:val="208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Paraguay (2017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9.2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3.9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61.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48.5</w:t>
            </w:r>
          </w:p>
        </w:tc>
      </w:tr>
      <w:tr w:rsidR="00961857" w:rsidRPr="009E6FB6" w:rsidTr="001A4B10">
        <w:trPr>
          <w:trHeight w:val="208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Peru (2010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6.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4.4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4.7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41.5</w:t>
            </w:r>
          </w:p>
        </w:tc>
      </w:tr>
      <w:tr w:rsidR="00961857" w:rsidRPr="009E6FB6" w:rsidTr="001A4B10">
        <w:trPr>
          <w:trHeight w:val="229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uriname (2016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6.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1.3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45.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57.9</w:t>
            </w:r>
            <w:r w:rsidRPr="009E6FB6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</w:tr>
      <w:tr w:rsidR="00961857" w:rsidRPr="009E6FB6" w:rsidTr="001A4B10">
        <w:trPr>
          <w:trHeight w:val="208"/>
        </w:trPr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Uruguay (2012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9.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7.0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54.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1857" w:rsidRPr="009E6FB6" w:rsidRDefault="00961857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9.9</w:t>
            </w:r>
          </w:p>
        </w:tc>
      </w:tr>
    </w:tbl>
    <w:p w:rsidR="00810A11" w:rsidRDefault="00961857">
      <w:r w:rsidRPr="00D01A35">
        <w:rPr>
          <w:rFonts w:ascii="Times New Roman" w:eastAsia="Times New Roman" w:hAnsi="Times New Roman"/>
          <w:color w:val="000000"/>
          <w:sz w:val="20"/>
          <w:szCs w:val="20"/>
          <w:lang w:eastAsia="pt-BR"/>
        </w:rPr>
        <w:t>Note: Data from 1998</w:t>
      </w:r>
      <w:r w:rsidRPr="00D01A35">
        <w:rPr>
          <w:rFonts w:ascii="Times New Roman" w:eastAsia="Times New Roman" w:hAnsi="Times New Roman"/>
          <w:color w:val="000000"/>
          <w:sz w:val="20"/>
          <w:szCs w:val="20"/>
          <w:vertAlign w:val="superscript"/>
          <w:lang w:eastAsia="pt-BR"/>
        </w:rPr>
        <w:t>a</w:t>
      </w:r>
      <w:r w:rsidRPr="00D01A35">
        <w:rPr>
          <w:rFonts w:ascii="Times New Roman" w:eastAsia="Times New Roman" w:hAnsi="Times New Roman"/>
          <w:color w:val="000000"/>
          <w:sz w:val="20"/>
          <w:szCs w:val="20"/>
          <w:lang w:eastAsia="pt-BR"/>
        </w:rPr>
        <w:t>, 1999</w:t>
      </w:r>
      <w:r w:rsidRPr="00D01A35">
        <w:rPr>
          <w:rFonts w:ascii="Times New Roman" w:eastAsia="Times New Roman" w:hAnsi="Times New Roman"/>
          <w:color w:val="000000"/>
          <w:sz w:val="20"/>
          <w:szCs w:val="20"/>
          <w:vertAlign w:val="superscript"/>
          <w:lang w:eastAsia="pt-BR"/>
        </w:rPr>
        <w:t>b</w:t>
      </w:r>
      <w:r w:rsidRPr="00D01A35">
        <w:rPr>
          <w:rFonts w:ascii="Times New Roman" w:eastAsia="Times New Roman" w:hAnsi="Times New Roman"/>
          <w:color w:val="000000"/>
          <w:sz w:val="20"/>
          <w:szCs w:val="20"/>
          <w:lang w:eastAsia="pt-BR"/>
        </w:rPr>
        <w:t>, 2016</w:t>
      </w:r>
      <w:r w:rsidRPr="00D01A35">
        <w:rPr>
          <w:rFonts w:ascii="Times New Roman" w:eastAsia="Times New Roman" w:hAnsi="Times New Roman"/>
          <w:color w:val="000000"/>
          <w:sz w:val="20"/>
          <w:szCs w:val="20"/>
          <w:vertAlign w:val="superscript"/>
          <w:lang w:eastAsia="pt-BR"/>
        </w:rPr>
        <w:t>c</w:t>
      </w:r>
      <w:r w:rsidRPr="00D01A35">
        <w:rPr>
          <w:rFonts w:ascii="Times New Roman" w:eastAsia="Times New Roman" w:hAnsi="Times New Roman"/>
          <w:color w:val="000000"/>
          <w:sz w:val="20"/>
          <w:szCs w:val="20"/>
          <w:lang w:eastAsia="pt-BR"/>
        </w:rPr>
        <w:t>, 2017</w:t>
      </w:r>
      <w:r w:rsidRPr="00D01A35">
        <w:rPr>
          <w:rFonts w:ascii="Times New Roman" w:eastAsia="Times New Roman" w:hAnsi="Times New Roman"/>
          <w:color w:val="000000"/>
          <w:sz w:val="20"/>
          <w:szCs w:val="20"/>
          <w:vertAlign w:val="superscript"/>
          <w:lang w:eastAsia="pt-BR"/>
        </w:rPr>
        <w:t>d</w:t>
      </w:r>
      <w:r w:rsidRPr="004F3805">
        <w:rPr>
          <w:rFonts w:ascii="Times New Roman" w:eastAsia="Times New Roman" w:hAnsi="Times New Roman"/>
          <w:color w:val="000000"/>
          <w:sz w:val="20"/>
          <w:szCs w:val="20"/>
          <w:lang w:eastAsia="pt-BR"/>
        </w:rPr>
        <w:t>. https://data.worldbank.org/.</w:t>
      </w:r>
      <w:bookmarkStart w:id="0" w:name="_GoBack"/>
      <w:bookmarkEnd w:id="0"/>
    </w:p>
    <w:sectPr w:rsidR="0081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857"/>
    <w:rsid w:val="000808F1"/>
    <w:rsid w:val="00096A78"/>
    <w:rsid w:val="000F2A15"/>
    <w:rsid w:val="00123B02"/>
    <w:rsid w:val="00142D80"/>
    <w:rsid w:val="00147193"/>
    <w:rsid w:val="00147255"/>
    <w:rsid w:val="001625B3"/>
    <w:rsid w:val="001769F2"/>
    <w:rsid w:val="001850E7"/>
    <w:rsid w:val="001C35A6"/>
    <w:rsid w:val="001D49B7"/>
    <w:rsid w:val="001E42D8"/>
    <w:rsid w:val="0020093F"/>
    <w:rsid w:val="002018CD"/>
    <w:rsid w:val="00204901"/>
    <w:rsid w:val="0020614F"/>
    <w:rsid w:val="00223193"/>
    <w:rsid w:val="00296A47"/>
    <w:rsid w:val="002A7FF2"/>
    <w:rsid w:val="002B55E6"/>
    <w:rsid w:val="002E01AA"/>
    <w:rsid w:val="00310EE6"/>
    <w:rsid w:val="00363BB5"/>
    <w:rsid w:val="0038720C"/>
    <w:rsid w:val="00397584"/>
    <w:rsid w:val="003A1037"/>
    <w:rsid w:val="003B4B24"/>
    <w:rsid w:val="003B6DE2"/>
    <w:rsid w:val="003B7B2A"/>
    <w:rsid w:val="003C0D69"/>
    <w:rsid w:val="003E34D9"/>
    <w:rsid w:val="003F065B"/>
    <w:rsid w:val="003F468B"/>
    <w:rsid w:val="003F54E2"/>
    <w:rsid w:val="004713E4"/>
    <w:rsid w:val="004811C3"/>
    <w:rsid w:val="004B269D"/>
    <w:rsid w:val="004C5A2A"/>
    <w:rsid w:val="004D043B"/>
    <w:rsid w:val="00513BE7"/>
    <w:rsid w:val="005159C9"/>
    <w:rsid w:val="00545100"/>
    <w:rsid w:val="005C0E0E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B291C"/>
    <w:rsid w:val="007C19E2"/>
    <w:rsid w:val="00810A11"/>
    <w:rsid w:val="008860EF"/>
    <w:rsid w:val="009114B5"/>
    <w:rsid w:val="0094759A"/>
    <w:rsid w:val="00961857"/>
    <w:rsid w:val="009758FF"/>
    <w:rsid w:val="009B5534"/>
    <w:rsid w:val="009E7BA8"/>
    <w:rsid w:val="00A17350"/>
    <w:rsid w:val="00A321E0"/>
    <w:rsid w:val="00A71CDE"/>
    <w:rsid w:val="00AA05E8"/>
    <w:rsid w:val="00AD6525"/>
    <w:rsid w:val="00B05F6F"/>
    <w:rsid w:val="00B262F3"/>
    <w:rsid w:val="00B34AC7"/>
    <w:rsid w:val="00B46EAD"/>
    <w:rsid w:val="00B723A0"/>
    <w:rsid w:val="00BB0E02"/>
    <w:rsid w:val="00BB66AE"/>
    <w:rsid w:val="00BB6ECD"/>
    <w:rsid w:val="00BE0937"/>
    <w:rsid w:val="00C36617"/>
    <w:rsid w:val="00C53830"/>
    <w:rsid w:val="00C92B98"/>
    <w:rsid w:val="00CA6D22"/>
    <w:rsid w:val="00CA77D3"/>
    <w:rsid w:val="00CB5481"/>
    <w:rsid w:val="00CC1975"/>
    <w:rsid w:val="00CC3279"/>
    <w:rsid w:val="00CC3FDE"/>
    <w:rsid w:val="00CF1B3C"/>
    <w:rsid w:val="00D1709C"/>
    <w:rsid w:val="00D23C18"/>
    <w:rsid w:val="00D501A2"/>
    <w:rsid w:val="00D573BC"/>
    <w:rsid w:val="00D729DD"/>
    <w:rsid w:val="00DF09C6"/>
    <w:rsid w:val="00DF6514"/>
    <w:rsid w:val="00DF76C4"/>
    <w:rsid w:val="00DF7766"/>
    <w:rsid w:val="00E36A50"/>
    <w:rsid w:val="00E6022E"/>
    <w:rsid w:val="00EB7CC3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857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1857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857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1857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4-10T09:53:00Z</dcterms:created>
  <dcterms:modified xsi:type="dcterms:W3CDTF">2022-04-10T09:54:00Z</dcterms:modified>
</cp:coreProperties>
</file>